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709" w:hanging="0"/>
        <w:jc w:val="both"/>
        <w:rPr/>
      </w:pPr>
      <w:r>
        <w:rPr>
          <w:rFonts w:cs="Arial" w:ascii="Arial" w:hAnsi="Arial"/>
          <w:b/>
        </w:rPr>
        <w:t>S2 Table</w:t>
      </w:r>
      <w:r>
        <w:rPr/>
        <w:t xml:space="preserve">. List of pharmacological compounds tested for inhibition of desmin aggregation in a first round of screening. </w:t>
      </w:r>
    </w:p>
    <w:tbl>
      <w:tblPr>
        <w:tblW w:w="11420" w:type="dxa"/>
        <w:jc w:val="left"/>
        <w:tblInd w:w="-12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2980"/>
        <w:gridCol w:w="1360"/>
        <w:gridCol w:w="5040"/>
        <w:gridCol w:w="1500"/>
      </w:tblGrid>
      <w:tr>
        <w:trPr>
          <w:trHeight w:val="4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am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ggregation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un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ose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DMAG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SP90 inhibitor/releases HSF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 n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231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cium ionopho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c-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-tocophero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tioxidant (Vitamin E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-lipoïc aci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tioxida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LL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pain and cathepsin inhibi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LL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pain and cathepsin inhibi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nisomyc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JNK and p38 activa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-tocophero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tioxida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APTA A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tracellular calcium chelating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is-Indoyl-Maleimid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KC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utanedione monoxim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yosin ATP-ase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 m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ffeic acid phenyl est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hibits NF-kappaB transactiv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mL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ffe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Unloads calcium from 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midazoliu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modulin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phostin 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KC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ntharid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tein phosphatese 2A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lchic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icrotubule polymerization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urcum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tiaggregative and antioxidant produ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ysclospori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cineurin inhibi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mL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iphenyleinoeidoniu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ADPH oxidase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kskol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ctivates cAMP form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0 m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adoliniu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retch-activated calcium channels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eniste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yrosine kinase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ö 69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cium-dependent PKC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KA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epar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nP3 calcium receptors in the ER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mL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Jasplakinoli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tabilizer of F-act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K252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ropomyosin receptor kinase/PKA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0 n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KC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epolarizing transmembrane potentia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0 m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KN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modulin kinase II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KN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modulin kinase II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atruncul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Actin polymerization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-NAM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 of nitric oxyde produ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Y2940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I3 kinase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G1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teasome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L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yosin light chain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ifedip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cium channel L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imodip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cium channel L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B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OS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D0980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rk pathway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DT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ntioxida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 m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henylarsine oxid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yrosine phosphatase inhibi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g/mL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P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rc family protein tyrosine kinase inhibi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apamyc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Tor inhibitor/activator of autophag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0 n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yanod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cium receptors in the ER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B2035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38 MAPK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NAP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itric oxide don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axo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abilizer of microtubul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MB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tracellular calcium chelating ag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rehalos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Tor independent autophagy indu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Vinblast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icrotubule polymerization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W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modulin antagonist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w</w:t>
            </w:r>
            <w:r>
              <w:rPr>
                <w:rFonts w:cs="Arial" w:ascii="Arial" w:hAnsi="Arial"/>
                <w:sz w:val="20"/>
              </w:rPr>
              <w:t>-conotox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pecific calcium channel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Wortmanni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I3 kinase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276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ho kinase inhibitor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Doses were choosen according to current values found in the literature. C2C12 cells were transfected with the construct GFP-Desmin D399Y for 4 h, and compounds were added for 16 h before cell fixation. "-" means a reduction, "=", no change, and "+" indicates an increase in desmin mutant aggregation. The experiments were performed 2 tim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8" w:top="85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8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Book">
    <w:altName w:val="Arial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Style w:val="PageNumber"/>
      </w:rPr>
    </w:pPr>
    <w:r>
      <w:rPr/>
    </w:r>
  </w:p>
  <w:p>
    <w:pPr>
      <w:pStyle w:val="Footer"/>
      <w:spacing w:before="0" w:after="200"/>
      <w:jc w:val="center"/>
      <w:rPr>
        <w:rStyle w:val="PageNumber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406"/>
        <w:tab w:val="center" w:pos="4703" w:leader="none"/>
        <w:tab w:val="right" w:pos="9072" w:leader="none"/>
      </w:tabs>
      <w:spacing w:before="0" w:after="200"/>
      <w:rPr/>
    </w:pPr>
    <w:r>
      <w:rPr/>
      <w:tab/>
      <w:tab/>
    </w:r>
    <w:r>
      <w:rPr>
        <w:rFonts w:cs="Arial" w:ascii="Arial" w:hAnsi="Arial"/>
      </w:rPr>
      <w:t>Cabet et al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/>
    </w:rPr>
  </w:style>
  <w:style w:type="character" w:styleId="CommentSubjectChar">
    <w:name w:val="Comment Subject Char"/>
    <w:qFormat/>
    <w:rPr>
      <w:b/>
      <w:bCs/>
      <w:sz w:val="24"/>
      <w:szCs w:val="24"/>
      <w:lang w:val="fr-F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Pa4">
    <w:name w:val="Pa4"/>
    <w:basedOn w:val="Normal"/>
    <w:next w:val="Normal"/>
    <w:qFormat/>
    <w:pPr>
      <w:widowControl w:val="false"/>
      <w:autoSpaceDE w:val="false"/>
      <w:spacing w:lineRule="atLeast" w:line="181" w:before="100" w:after="0"/>
    </w:pPr>
    <w:rPr>
      <w:rFonts w:ascii="Franklin Gothic Book;Arial" w:hAnsi="Franklin Gothic Book;Arial" w:eastAsia="Times New Roman" w:cs="Franklin Gothic Book;Arial"/>
      <w:sz w:val="24"/>
      <w:szCs w:val="24"/>
      <w:lang w:bidi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8:00:00Z</dcterms:created>
  <dc:creator>AL</dc:creator>
  <dc:description/>
  <dc:language>en-US</dc:language>
  <cp:lastModifiedBy>Fresh Eyes Editing</cp:lastModifiedBy>
  <cp:lastPrinted>2015-02-19T12:32:00Z</cp:lastPrinted>
  <dcterms:modified xsi:type="dcterms:W3CDTF">2015-07-28T13:32:00Z</dcterms:modified>
  <cp:revision>14</cp:revision>
  <dc:subject/>
  <dc:title>Fig 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